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40E70" w14:textId="77777777" w:rsidR="00482686" w:rsidRPr="00B3675F" w:rsidRDefault="00482686" w:rsidP="0048268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kern w:val="0"/>
          <w:sz w:val="28"/>
          <w:szCs w:val="28"/>
        </w:rPr>
      </w:pPr>
      <w:r w:rsidRPr="00B3675F">
        <w:rPr>
          <w:rFonts w:ascii="Times New Roman" w:hAnsi="Times New Roman"/>
          <w:b/>
          <w:bCs/>
          <w:kern w:val="0"/>
          <w:sz w:val="28"/>
          <w:szCs w:val="28"/>
        </w:rPr>
        <w:t>Supplementary T</w:t>
      </w:r>
      <w:r w:rsidR="00EC3771" w:rsidRPr="00B3675F">
        <w:rPr>
          <w:rFonts w:ascii="Times New Roman" w:hAnsi="Times New Roman"/>
          <w:b/>
          <w:bCs/>
          <w:kern w:val="0"/>
          <w:sz w:val="28"/>
          <w:szCs w:val="28"/>
        </w:rPr>
        <w:t>able</w:t>
      </w:r>
      <w:r w:rsidRPr="00B3675F">
        <w:rPr>
          <w:rFonts w:ascii="Times New Roman" w:hAnsi="Times New Roman"/>
          <w:b/>
          <w:bCs/>
          <w:kern w:val="0"/>
          <w:sz w:val="28"/>
          <w:szCs w:val="28"/>
        </w:rPr>
        <w:t xml:space="preserve"> </w:t>
      </w:r>
      <w:r w:rsidR="00222A7D" w:rsidRPr="00B3675F">
        <w:rPr>
          <w:rFonts w:ascii="Times New Roman" w:hAnsi="Times New Roman"/>
          <w:b/>
          <w:bCs/>
          <w:kern w:val="0"/>
          <w:sz w:val="28"/>
          <w:szCs w:val="28"/>
        </w:rPr>
        <w:t>6</w:t>
      </w:r>
      <w:r w:rsidRPr="00B3675F">
        <w:rPr>
          <w:rFonts w:ascii="Times New Roman" w:hAnsi="Times New Roman"/>
          <w:b/>
          <w:bCs/>
          <w:kern w:val="0"/>
          <w:sz w:val="28"/>
          <w:szCs w:val="28"/>
        </w:rPr>
        <w:t xml:space="preserve"> | Multivariate </w:t>
      </w:r>
      <w:r w:rsidR="00EC3771" w:rsidRPr="00B3675F">
        <w:rPr>
          <w:rFonts w:ascii="Times New Roman" w:hAnsi="Times New Roman"/>
          <w:b/>
          <w:bCs/>
          <w:kern w:val="0"/>
          <w:sz w:val="28"/>
          <w:szCs w:val="28"/>
        </w:rPr>
        <w:t>accelerate failure time</w:t>
      </w:r>
      <w:r w:rsidR="00C03BBD" w:rsidRPr="00B3675F">
        <w:rPr>
          <w:rFonts w:ascii="Times New Roman" w:hAnsi="Times New Roman"/>
          <w:b/>
          <w:bCs/>
          <w:kern w:val="0"/>
          <w:sz w:val="28"/>
          <w:szCs w:val="28"/>
        </w:rPr>
        <w:t xml:space="preserve"> </w:t>
      </w:r>
      <w:r w:rsidR="00EC3771" w:rsidRPr="00B3675F">
        <w:rPr>
          <w:rFonts w:ascii="Times New Roman" w:hAnsi="Times New Roman"/>
          <w:b/>
          <w:bCs/>
          <w:kern w:val="0"/>
          <w:sz w:val="28"/>
          <w:szCs w:val="28"/>
        </w:rPr>
        <w:t>model</w:t>
      </w:r>
      <w:r w:rsidR="00C03BBD" w:rsidRPr="00B3675F">
        <w:rPr>
          <w:rFonts w:ascii="Times New Roman" w:hAnsi="Times New Roman"/>
          <w:b/>
          <w:bCs/>
          <w:kern w:val="0"/>
          <w:sz w:val="28"/>
          <w:szCs w:val="28"/>
        </w:rPr>
        <w:t xml:space="preserve"> of characteristics associated with overall survival in the LN- cohort for patients treated with</w:t>
      </w:r>
      <w:r w:rsidRPr="00B3675F">
        <w:rPr>
          <w:rFonts w:ascii="Times New Roman" w:hAnsi="Times New Roman"/>
          <w:b/>
          <w:bCs/>
          <w:kern w:val="0"/>
          <w:sz w:val="28"/>
          <w:szCs w:val="28"/>
        </w:rPr>
        <w:t xml:space="preserve"> SLNB and </w:t>
      </w:r>
      <w:r w:rsidR="001C6239" w:rsidRPr="00B3675F">
        <w:rPr>
          <w:rFonts w:ascii="Times New Roman" w:hAnsi="Times New Roman"/>
          <w:b/>
          <w:bCs/>
          <w:kern w:val="0"/>
          <w:sz w:val="28"/>
          <w:szCs w:val="28"/>
        </w:rPr>
        <w:t>NA</w:t>
      </w:r>
    </w:p>
    <w:tbl>
      <w:tblPr>
        <w:tblW w:w="9240" w:type="dxa"/>
        <w:tblLayout w:type="fixed"/>
        <w:tblLook w:val="0000" w:firstRow="0" w:lastRow="0" w:firstColumn="0" w:lastColumn="0" w:noHBand="0" w:noVBand="0"/>
      </w:tblPr>
      <w:tblGrid>
        <w:gridCol w:w="2616"/>
        <w:gridCol w:w="2170"/>
        <w:gridCol w:w="1142"/>
        <w:gridCol w:w="2260"/>
        <w:gridCol w:w="1052"/>
      </w:tblGrid>
      <w:tr w:rsidR="00B3675F" w:rsidRPr="00B3675F" w14:paraId="03C9D523" w14:textId="77777777" w:rsidTr="00482686">
        <w:tc>
          <w:tcPr>
            <w:tcW w:w="26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CAD154" w14:textId="77777777" w:rsidR="00482686" w:rsidRPr="00B3675F" w:rsidRDefault="00482686" w:rsidP="004826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Characteristics</w:t>
            </w:r>
          </w:p>
        </w:tc>
        <w:tc>
          <w:tcPr>
            <w:tcW w:w="3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D5A0F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ORIGIN cohort</w:t>
            </w:r>
          </w:p>
        </w:tc>
        <w:tc>
          <w:tcPr>
            <w:tcW w:w="3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4C36B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PTW cohort</w:t>
            </w:r>
          </w:p>
        </w:tc>
      </w:tr>
      <w:tr w:rsidR="00B3675F" w:rsidRPr="00B3675F" w14:paraId="309B1B33" w14:textId="77777777" w:rsidTr="00846E30">
        <w:tc>
          <w:tcPr>
            <w:tcW w:w="26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025D74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81EC2" w14:textId="77777777" w:rsidR="005E05CF" w:rsidRPr="00B3675F" w:rsidRDefault="005E05CF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Unadjusted</w:t>
            </w:r>
          </w:p>
          <w:p w14:paraId="5250B671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TR(95%CI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3EF35" w14:textId="77777777" w:rsidR="00482686" w:rsidRPr="00B3675F" w:rsidRDefault="007606AD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CB325" w14:textId="77777777" w:rsidR="005E05CF" w:rsidRPr="00B3675F" w:rsidRDefault="005E05CF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Adjusted</w:t>
            </w:r>
          </w:p>
          <w:p w14:paraId="73618C0C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TR(95%CI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6A100" w14:textId="77777777" w:rsidR="00482686" w:rsidRPr="00B3675F" w:rsidRDefault="007606AD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</w:tr>
      <w:tr w:rsidR="00B3675F" w:rsidRPr="00B3675F" w14:paraId="575C3F24" w14:textId="77777777" w:rsidTr="00E449C1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F2EB9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egion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0441A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16B92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8768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75B7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325AB25B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254B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East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9766039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D564A78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2739650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75A6829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21C90698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0F25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Northern Plain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B46E039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55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91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64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914C61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1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D015DD2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75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36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56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878EA81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449</w:t>
            </w:r>
          </w:p>
        </w:tc>
      </w:tr>
      <w:tr w:rsidR="00B3675F" w:rsidRPr="00B3675F" w14:paraId="7A013304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C3BF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Pacific Coast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97837A7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42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1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04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1.93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FBBD2A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0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B94B046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13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81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58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23B5A3A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482</w:t>
            </w:r>
          </w:p>
        </w:tc>
      </w:tr>
      <w:tr w:rsidR="00B3675F" w:rsidRPr="00B3675F" w14:paraId="7F0AE558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1964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Southwest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D4DCB66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43 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72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2.83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C80D921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3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6168EFF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68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72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3.94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A789577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230</w:t>
            </w:r>
          </w:p>
        </w:tc>
      </w:tr>
      <w:tr w:rsidR="00B3675F" w:rsidRPr="00B3675F" w14:paraId="04E313EE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6F8E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nsuranc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E7D8DE6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1B99F4D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921126F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4CCEE69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203F843B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4683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Insure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21DDA25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E468D04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39CA88B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FAD16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6DE085B3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86ED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Medicai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805147A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83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52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32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5EF791D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4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F0643D8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09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67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1.7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E65AE68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720</w:t>
            </w:r>
          </w:p>
        </w:tc>
      </w:tr>
      <w:tr w:rsidR="00B3675F" w:rsidRPr="00B3675F" w14:paraId="5C6A82D8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0D86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Uninsure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0F1C44B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39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58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33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604395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4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B181B51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71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70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4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16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6DCB724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240</w:t>
            </w:r>
          </w:p>
        </w:tc>
      </w:tr>
      <w:tr w:rsidR="00B3675F" w:rsidRPr="00B3675F" w14:paraId="6A6A0F12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7D18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20DFFBF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75 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52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07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E19304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1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75F0C15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06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69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63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45F631C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12E92" w:rsidRPr="00B3675F">
              <w:rPr>
                <w:rFonts w:ascii="Times New Roman" w:hAnsi="Times New Roman"/>
                <w:kern w:val="0"/>
                <w:sz w:val="28"/>
                <w:szCs w:val="28"/>
              </w:rPr>
              <w:t>790</w:t>
            </w:r>
          </w:p>
        </w:tc>
      </w:tr>
      <w:tr w:rsidR="00B3675F" w:rsidRPr="00B3675F" w14:paraId="4DAF78C9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26F2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Year of diagnosi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FCFB9A0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F11134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D1E828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6837F18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73A797E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9248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2004-200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D2DB722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DD79189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1F6E3C0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78C1252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4AB57061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30A9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2010-201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406C8F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27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90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1.80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598D05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1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D83BD01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4A1106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69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1.</w:t>
            </w:r>
            <w:r w:rsidR="004A1106" w:rsidRPr="00B3675F">
              <w:rPr>
                <w:rFonts w:ascii="Times New Roman" w:hAnsi="Times New Roman"/>
                <w:kern w:val="0"/>
                <w:sz w:val="28"/>
                <w:szCs w:val="28"/>
              </w:rPr>
              <w:t>07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4A1106" w:rsidRPr="00B3675F">
              <w:rPr>
                <w:rFonts w:ascii="Times New Roman" w:hAnsi="Times New Roman"/>
                <w:kern w:val="0"/>
                <w:sz w:val="28"/>
                <w:szCs w:val="28"/>
              </w:rPr>
              <w:t>2.67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1F68E14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4A1106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25</w:t>
            </w:r>
          </w:p>
        </w:tc>
      </w:tr>
      <w:tr w:rsidR="00B3675F" w:rsidRPr="00B3675F" w14:paraId="4B389482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DA50E49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Age</w:t>
            </w:r>
            <w:r w:rsidR="00C50146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, yea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021C037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9D7D294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7B62E04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3101668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1CE002C0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4A61B76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8-4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3786EB7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E3C04B9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F8E076C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6BF886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7D4BCFF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8D64FD9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50-5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0C21857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73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47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14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12C99A6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16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70F3931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53 (0.</w:t>
            </w:r>
            <w:r w:rsidR="00401060" w:rsidRPr="00B3675F">
              <w:rPr>
                <w:rFonts w:ascii="Times New Roman" w:hAnsi="Times New Roman"/>
                <w:kern w:val="0"/>
                <w:sz w:val="28"/>
                <w:szCs w:val="28"/>
              </w:rPr>
              <w:t>32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401060" w:rsidRPr="00B3675F">
              <w:rPr>
                <w:rFonts w:ascii="Times New Roman" w:hAnsi="Times New Roman"/>
                <w:kern w:val="0"/>
                <w:sz w:val="28"/>
                <w:szCs w:val="28"/>
              </w:rPr>
              <w:t>88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E11D602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401060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14</w:t>
            </w:r>
          </w:p>
        </w:tc>
      </w:tr>
      <w:tr w:rsidR="00B3675F" w:rsidRPr="00B3675F" w14:paraId="2C9D974D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075E3E9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60-6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5B54FD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54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35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83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7C5B28B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65F4F7F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54 (0.</w:t>
            </w:r>
            <w:r w:rsidR="00401060" w:rsidRPr="00B3675F">
              <w:rPr>
                <w:rFonts w:ascii="Times New Roman" w:hAnsi="Times New Roman"/>
                <w:kern w:val="0"/>
                <w:sz w:val="28"/>
                <w:szCs w:val="28"/>
              </w:rPr>
              <w:t>35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401060" w:rsidRPr="00B3675F">
              <w:rPr>
                <w:rFonts w:ascii="Times New Roman" w:hAnsi="Times New Roman"/>
                <w:kern w:val="0"/>
                <w:sz w:val="28"/>
                <w:szCs w:val="28"/>
              </w:rPr>
              <w:t>82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1797C2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401060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4</w:t>
            </w:r>
          </w:p>
        </w:tc>
      </w:tr>
      <w:tr w:rsidR="00B3675F" w:rsidRPr="00B3675F" w14:paraId="71108971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4C22D5B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70-8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852CCDF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17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11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26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B8A49D0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33E74A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401060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17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401060" w:rsidRPr="00B3675F">
              <w:rPr>
                <w:rFonts w:ascii="Times New Roman" w:hAnsi="Times New Roman"/>
                <w:kern w:val="0"/>
                <w:sz w:val="28"/>
                <w:szCs w:val="28"/>
              </w:rPr>
              <w:t>10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401060" w:rsidRPr="00B3675F">
              <w:rPr>
                <w:rFonts w:ascii="Times New Roman" w:hAnsi="Times New Roman"/>
                <w:kern w:val="0"/>
                <w:sz w:val="28"/>
                <w:szCs w:val="28"/>
              </w:rPr>
              <w:t>31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E0D58B2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</w:tr>
      <w:tr w:rsidR="00B3675F" w:rsidRPr="00B3675F" w14:paraId="5412C96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99A8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ac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494813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02D39BA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20C50E4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D87F6C6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1074C649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12C3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Whi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66DB255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95F4B81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7E091F9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D4CA578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4142690E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A241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Black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348793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65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42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1.01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E603371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BA2297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75D74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29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75D74" w:rsidRPr="00B3675F">
              <w:rPr>
                <w:rFonts w:ascii="Times New Roman" w:hAnsi="Times New Roman"/>
                <w:kern w:val="0"/>
                <w:sz w:val="28"/>
                <w:szCs w:val="28"/>
              </w:rPr>
              <w:t>14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E75D74" w:rsidRPr="00B3675F">
              <w:rPr>
                <w:rFonts w:ascii="Times New Roman" w:hAnsi="Times New Roman"/>
                <w:kern w:val="0"/>
                <w:sz w:val="28"/>
                <w:szCs w:val="28"/>
              </w:rPr>
              <w:t>60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71D11D8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E75D74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1</w:t>
            </w:r>
          </w:p>
        </w:tc>
      </w:tr>
      <w:tr w:rsidR="00B3675F" w:rsidRPr="00B3675F" w14:paraId="1DB7A4B0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12E8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Othe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273196F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45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63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37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4A39848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3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315DDA5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E75D74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03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75D74" w:rsidRPr="00B3675F">
              <w:rPr>
                <w:rFonts w:ascii="Times New Roman" w:hAnsi="Times New Roman"/>
                <w:kern w:val="0"/>
                <w:sz w:val="28"/>
                <w:szCs w:val="28"/>
              </w:rPr>
              <w:t>43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E75D74" w:rsidRPr="00B3675F">
              <w:rPr>
                <w:rFonts w:ascii="Times New Roman" w:hAnsi="Times New Roman"/>
                <w:kern w:val="0"/>
                <w:sz w:val="28"/>
                <w:szCs w:val="28"/>
              </w:rPr>
              <w:t>48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8E4D477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75D74" w:rsidRPr="00B3675F">
              <w:rPr>
                <w:rFonts w:ascii="Times New Roman" w:hAnsi="Times New Roman"/>
                <w:kern w:val="0"/>
                <w:sz w:val="28"/>
                <w:szCs w:val="28"/>
              </w:rPr>
              <w:t>941</w:t>
            </w:r>
          </w:p>
        </w:tc>
      </w:tr>
      <w:tr w:rsidR="00B3675F" w:rsidRPr="00B3675F" w14:paraId="650C077F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A40B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Marital statu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9E30501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543A405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EF8378B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377C6A2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5C1D38B4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7A64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Marrie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3CC0D58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628B997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364C0C7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B4473DA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1A3A1D47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284E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Singl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EB82D27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60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40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89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AA8EB76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D5DF3D8" w14:textId="77777777" w:rsidR="00482686" w:rsidRPr="00B3675F" w:rsidRDefault="00542E09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05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65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70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860877A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42E09" w:rsidRPr="00B3675F">
              <w:rPr>
                <w:rFonts w:ascii="Times New Roman" w:hAnsi="Times New Roman"/>
                <w:kern w:val="0"/>
                <w:sz w:val="28"/>
                <w:szCs w:val="28"/>
              </w:rPr>
              <w:t>836</w:t>
            </w:r>
          </w:p>
        </w:tc>
      </w:tr>
      <w:tr w:rsidR="00B3675F" w:rsidRPr="00B3675F" w14:paraId="3550A081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EAFC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Divorced/separated/widowe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D209640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65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47-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91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630BA6A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66C51F2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76 (0.52-1.</w:t>
            </w:r>
            <w:r w:rsidR="00542E09" w:rsidRPr="00B3675F">
              <w:rPr>
                <w:rFonts w:ascii="Times New Roman" w:hAnsi="Times New Roman"/>
                <w:kern w:val="0"/>
                <w:sz w:val="28"/>
                <w:szCs w:val="28"/>
              </w:rPr>
              <w:t>11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49077CD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42E09" w:rsidRPr="00B3675F">
              <w:rPr>
                <w:rFonts w:ascii="Times New Roman" w:hAnsi="Times New Roman"/>
                <w:kern w:val="0"/>
                <w:sz w:val="28"/>
                <w:szCs w:val="28"/>
              </w:rPr>
              <w:t>158</w:t>
            </w:r>
          </w:p>
        </w:tc>
      </w:tr>
      <w:tr w:rsidR="00B3675F" w:rsidRPr="00B3675F" w14:paraId="74F6B15B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5512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00E761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50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28-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90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5D464FC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032E63A" w14:textId="77777777" w:rsidR="00482686" w:rsidRPr="00B3675F" w:rsidRDefault="00542E09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00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47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2.13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B6F58B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42E09" w:rsidRPr="00B3675F">
              <w:rPr>
                <w:rFonts w:ascii="Times New Roman" w:hAnsi="Times New Roman"/>
                <w:kern w:val="0"/>
                <w:sz w:val="28"/>
                <w:szCs w:val="28"/>
              </w:rPr>
              <w:t>988</w:t>
            </w:r>
          </w:p>
        </w:tc>
      </w:tr>
      <w:tr w:rsidR="00B3675F" w:rsidRPr="00B3675F" w14:paraId="74943116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F2CF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Primary si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DB5C7B0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1BA98A1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E7E55B2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FAA5538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12245637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20FC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Labium maju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BFA5776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DFA23B5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038A86C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8A236FD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3F10FC36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2857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Labium minu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8745976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97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79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4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90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298E520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1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E9ACDA0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2.</w:t>
            </w:r>
            <w:r w:rsidR="006D4ACA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60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</w:t>
            </w:r>
            <w:r w:rsidR="006D4ACA" w:rsidRPr="00B3675F">
              <w:rPr>
                <w:rFonts w:ascii="Times New Roman" w:hAnsi="Times New Roman"/>
                <w:kern w:val="0"/>
                <w:sz w:val="28"/>
                <w:szCs w:val="28"/>
              </w:rPr>
              <w:t>1.21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5.</w:t>
            </w:r>
            <w:r w:rsidR="006D4ACA" w:rsidRPr="00B3675F">
              <w:rPr>
                <w:rFonts w:ascii="Times New Roman" w:hAnsi="Times New Roman"/>
                <w:kern w:val="0"/>
                <w:sz w:val="28"/>
                <w:szCs w:val="28"/>
              </w:rPr>
              <w:t>60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3CF342B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6D4ACA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14</w:t>
            </w:r>
          </w:p>
        </w:tc>
      </w:tr>
      <w:tr w:rsidR="00B3675F" w:rsidRPr="00B3675F" w14:paraId="1FED211F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6C00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Clitori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D440150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70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21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36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4F30E36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6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B7517A5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D4ACA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68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D4ACA" w:rsidRPr="00B3675F">
              <w:rPr>
                <w:rFonts w:ascii="Times New Roman" w:hAnsi="Times New Roman"/>
                <w:kern w:val="0"/>
                <w:sz w:val="28"/>
                <w:szCs w:val="28"/>
              </w:rPr>
              <w:t>22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6D4ACA" w:rsidRPr="00B3675F">
              <w:rPr>
                <w:rFonts w:ascii="Times New Roman" w:hAnsi="Times New Roman"/>
                <w:kern w:val="0"/>
                <w:sz w:val="28"/>
                <w:szCs w:val="28"/>
              </w:rPr>
              <w:t>2.11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618C93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D4ACA" w:rsidRPr="00B3675F">
              <w:rPr>
                <w:rFonts w:ascii="Times New Roman" w:hAnsi="Times New Roman"/>
                <w:kern w:val="0"/>
                <w:sz w:val="28"/>
                <w:szCs w:val="28"/>
              </w:rPr>
              <w:t>501</w:t>
            </w:r>
          </w:p>
        </w:tc>
      </w:tr>
      <w:tr w:rsidR="00B3675F" w:rsidRPr="00B3675F" w14:paraId="31FE1157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74AE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Overlapping lesio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9B52FEC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20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56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2.60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6FC3C1D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6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59AF408" w14:textId="77777777" w:rsidR="00482686" w:rsidRPr="00B3675F" w:rsidRDefault="006D4ACA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82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42-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59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490CC65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D4ACA" w:rsidRPr="00B3675F">
              <w:rPr>
                <w:rFonts w:ascii="Times New Roman" w:hAnsi="Times New Roman"/>
                <w:kern w:val="0"/>
                <w:sz w:val="28"/>
                <w:szCs w:val="28"/>
              </w:rPr>
              <w:t>552</w:t>
            </w:r>
          </w:p>
        </w:tc>
      </w:tr>
      <w:tr w:rsidR="00B3675F" w:rsidRPr="00B3675F" w14:paraId="7BBE2EE6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F77D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Vulva, NO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9828227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24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71-2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18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EC7E2D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4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5572A2D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6D4ACA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19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D4ACA" w:rsidRPr="00B3675F">
              <w:rPr>
                <w:rFonts w:ascii="Times New Roman" w:hAnsi="Times New Roman"/>
                <w:kern w:val="0"/>
                <w:sz w:val="28"/>
                <w:szCs w:val="28"/>
              </w:rPr>
              <w:t>71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6D4ACA" w:rsidRPr="00B3675F">
              <w:rPr>
                <w:rFonts w:ascii="Times New Roman" w:hAnsi="Times New Roman"/>
                <w:kern w:val="0"/>
                <w:sz w:val="28"/>
                <w:szCs w:val="28"/>
              </w:rPr>
              <w:t>2.00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F9DDC9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D4ACA" w:rsidRPr="00B3675F">
              <w:rPr>
                <w:rFonts w:ascii="Times New Roman" w:hAnsi="Times New Roman"/>
                <w:kern w:val="0"/>
                <w:sz w:val="28"/>
                <w:szCs w:val="28"/>
              </w:rPr>
              <w:t>506</w:t>
            </w:r>
          </w:p>
        </w:tc>
      </w:tr>
      <w:tr w:rsidR="00B3675F" w:rsidRPr="00B3675F" w14:paraId="41552706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2750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Pathology grad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8630858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A440178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DF928D7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AA0AE8D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18C18E64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D5D0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Grade I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9057517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169B5D2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F70F12F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AE1853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7076C1EA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5743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Grade II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AA08360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62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42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91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ADCD224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47687D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C3F06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79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C3F06" w:rsidRPr="00B3675F">
              <w:rPr>
                <w:rFonts w:ascii="Times New Roman" w:hAnsi="Times New Roman"/>
                <w:kern w:val="0"/>
                <w:sz w:val="28"/>
                <w:szCs w:val="28"/>
              </w:rPr>
              <w:t>54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7C3F06" w:rsidRPr="00B3675F">
              <w:rPr>
                <w:rFonts w:ascii="Times New Roman" w:hAnsi="Times New Roman"/>
                <w:kern w:val="0"/>
                <w:sz w:val="28"/>
                <w:szCs w:val="28"/>
              </w:rPr>
              <w:t>14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24732DB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C3F06" w:rsidRPr="00B3675F">
              <w:rPr>
                <w:rFonts w:ascii="Times New Roman" w:hAnsi="Times New Roman"/>
                <w:kern w:val="0"/>
                <w:sz w:val="28"/>
                <w:szCs w:val="28"/>
              </w:rPr>
              <w:t>206</w:t>
            </w:r>
          </w:p>
        </w:tc>
      </w:tr>
      <w:tr w:rsidR="00B3675F" w:rsidRPr="00B3675F" w14:paraId="66FD45C9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1D5B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Grade III/IV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444DC8A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64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38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2C47DC" w:rsidRPr="00B3675F">
              <w:rPr>
                <w:rFonts w:ascii="Times New Roman" w:hAnsi="Times New Roman"/>
                <w:kern w:val="0"/>
                <w:sz w:val="28"/>
                <w:szCs w:val="28"/>
              </w:rPr>
              <w:t>1.08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0CD619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2C47DC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226A8D0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C3F06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86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C3F06" w:rsidRPr="00B3675F">
              <w:rPr>
                <w:rFonts w:ascii="Times New Roman" w:hAnsi="Times New Roman"/>
                <w:kern w:val="0"/>
                <w:sz w:val="28"/>
                <w:szCs w:val="28"/>
              </w:rPr>
              <w:t>52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7C3F06" w:rsidRPr="00B3675F">
              <w:rPr>
                <w:rFonts w:ascii="Times New Roman" w:hAnsi="Times New Roman"/>
                <w:kern w:val="0"/>
                <w:sz w:val="28"/>
                <w:szCs w:val="28"/>
              </w:rPr>
              <w:t>44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027192B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C3F06" w:rsidRPr="00B3675F">
              <w:rPr>
                <w:rFonts w:ascii="Times New Roman" w:hAnsi="Times New Roman"/>
                <w:kern w:val="0"/>
                <w:sz w:val="28"/>
                <w:szCs w:val="28"/>
              </w:rPr>
              <w:t>568</w:t>
            </w:r>
          </w:p>
        </w:tc>
      </w:tr>
      <w:tr w:rsidR="00B3675F" w:rsidRPr="00B3675F" w14:paraId="15641CC9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0E95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F1B2673" w14:textId="77777777" w:rsidR="00482686" w:rsidRPr="00B3675F" w:rsidRDefault="006B7F6A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04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71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51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F9EC5B8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B7F6A" w:rsidRPr="00B3675F">
              <w:rPr>
                <w:rFonts w:ascii="Times New Roman" w:hAnsi="Times New Roman"/>
                <w:kern w:val="0"/>
                <w:sz w:val="28"/>
                <w:szCs w:val="28"/>
              </w:rPr>
              <w:t>8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91409AC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7C3F06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53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C3F06" w:rsidRPr="00B3675F">
              <w:rPr>
                <w:rFonts w:ascii="Times New Roman" w:hAnsi="Times New Roman"/>
                <w:kern w:val="0"/>
                <w:sz w:val="28"/>
                <w:szCs w:val="28"/>
              </w:rPr>
              <w:t>82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7C3F06" w:rsidRPr="00B3675F">
              <w:rPr>
                <w:rFonts w:ascii="Times New Roman" w:hAnsi="Times New Roman"/>
                <w:kern w:val="0"/>
                <w:sz w:val="28"/>
                <w:szCs w:val="28"/>
              </w:rPr>
              <w:t>87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0C3DF8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C3F06" w:rsidRPr="00B3675F">
              <w:rPr>
                <w:rFonts w:ascii="Times New Roman" w:hAnsi="Times New Roman"/>
                <w:kern w:val="0"/>
                <w:sz w:val="28"/>
                <w:szCs w:val="28"/>
              </w:rPr>
              <w:t>180</w:t>
            </w:r>
          </w:p>
        </w:tc>
      </w:tr>
      <w:tr w:rsidR="00B3675F" w:rsidRPr="00B3675F" w14:paraId="3B1C6AEB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0876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Tumor size</w:t>
            </w:r>
            <w:r w:rsidR="00C50146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, cm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E9E6E9B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F06250C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9C8173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C2ED13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562F637F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8799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&lt;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5E4C456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44CE339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4B5BC3B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B02D198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68F1102E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F093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2-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90237C1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768E7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44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8768E7" w:rsidRPr="00B3675F">
              <w:rPr>
                <w:rFonts w:ascii="Times New Roman" w:hAnsi="Times New Roman"/>
                <w:kern w:val="0"/>
                <w:sz w:val="28"/>
                <w:szCs w:val="28"/>
              </w:rPr>
              <w:t>31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8768E7" w:rsidRPr="00B3675F">
              <w:rPr>
                <w:rFonts w:ascii="Times New Roman" w:hAnsi="Times New Roman"/>
                <w:kern w:val="0"/>
                <w:sz w:val="28"/>
                <w:szCs w:val="28"/>
              </w:rPr>
              <w:t>64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521C6CC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0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BD4583A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C0A1F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46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FC0A1F" w:rsidRPr="00B3675F">
              <w:rPr>
                <w:rFonts w:ascii="Times New Roman" w:hAnsi="Times New Roman"/>
                <w:kern w:val="0"/>
                <w:sz w:val="28"/>
                <w:szCs w:val="28"/>
              </w:rPr>
              <w:t>30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FC0A1F" w:rsidRPr="00B3675F">
              <w:rPr>
                <w:rFonts w:ascii="Times New Roman" w:hAnsi="Times New Roman"/>
                <w:kern w:val="0"/>
                <w:sz w:val="28"/>
                <w:szCs w:val="28"/>
              </w:rPr>
              <w:t>71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C4973ED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FC0A1F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1</w:t>
            </w:r>
          </w:p>
        </w:tc>
      </w:tr>
      <w:tr w:rsidR="00B3675F" w:rsidRPr="00B3675F" w14:paraId="5B0FB55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A0B0" w14:textId="77777777" w:rsidR="00482686" w:rsidRPr="00B3675F" w:rsidRDefault="00C5014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 w:hint="eastAsia"/>
                <w:kern w:val="0"/>
                <w:sz w:val="28"/>
                <w:szCs w:val="28"/>
              </w:rPr>
              <w:t>≥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04F2999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768E7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34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8768E7" w:rsidRPr="00B3675F">
              <w:rPr>
                <w:rFonts w:ascii="Times New Roman" w:hAnsi="Times New Roman"/>
                <w:kern w:val="0"/>
                <w:sz w:val="28"/>
                <w:szCs w:val="28"/>
              </w:rPr>
              <w:t>23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8768E7" w:rsidRPr="00B3675F">
              <w:rPr>
                <w:rFonts w:ascii="Times New Roman" w:hAnsi="Times New Roman"/>
                <w:kern w:val="0"/>
                <w:sz w:val="28"/>
                <w:szCs w:val="28"/>
              </w:rPr>
              <w:t>52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7FBAC1F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D07146D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C0A1F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50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FC0A1F" w:rsidRPr="00B3675F">
              <w:rPr>
                <w:rFonts w:ascii="Times New Roman" w:hAnsi="Times New Roman"/>
                <w:kern w:val="0"/>
                <w:sz w:val="28"/>
                <w:szCs w:val="28"/>
              </w:rPr>
              <w:t>30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FC0A1F" w:rsidRPr="00B3675F">
              <w:rPr>
                <w:rFonts w:ascii="Times New Roman" w:hAnsi="Times New Roman"/>
                <w:kern w:val="0"/>
                <w:sz w:val="28"/>
                <w:szCs w:val="28"/>
              </w:rPr>
              <w:t>84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3A77A67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FC0A1F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9</w:t>
            </w:r>
          </w:p>
        </w:tc>
      </w:tr>
      <w:tr w:rsidR="00B3675F" w:rsidRPr="00B3675F" w14:paraId="4FFE0797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57A6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2AB1FA5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768E7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82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8768E7" w:rsidRPr="00B3675F">
              <w:rPr>
                <w:rFonts w:ascii="Times New Roman" w:hAnsi="Times New Roman"/>
                <w:kern w:val="0"/>
                <w:sz w:val="28"/>
                <w:szCs w:val="28"/>
              </w:rPr>
              <w:t>55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8768E7" w:rsidRPr="00B3675F">
              <w:rPr>
                <w:rFonts w:ascii="Times New Roman" w:hAnsi="Times New Roman"/>
                <w:kern w:val="0"/>
                <w:sz w:val="28"/>
                <w:szCs w:val="28"/>
              </w:rPr>
              <w:t>21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9E9DA7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768E7" w:rsidRPr="00B3675F">
              <w:rPr>
                <w:rFonts w:ascii="Times New Roman" w:hAnsi="Times New Roman"/>
                <w:kern w:val="0"/>
                <w:sz w:val="28"/>
                <w:szCs w:val="28"/>
              </w:rPr>
              <w:t>31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B6E61FD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FC0A1F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19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FC0A1F" w:rsidRPr="00B3675F">
              <w:rPr>
                <w:rFonts w:ascii="Times New Roman" w:hAnsi="Times New Roman"/>
                <w:kern w:val="0"/>
                <w:sz w:val="28"/>
                <w:szCs w:val="28"/>
              </w:rPr>
              <w:t>74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FC0A1F" w:rsidRPr="00B3675F">
              <w:rPr>
                <w:rFonts w:ascii="Times New Roman" w:hAnsi="Times New Roman"/>
                <w:kern w:val="0"/>
                <w:sz w:val="28"/>
                <w:szCs w:val="28"/>
              </w:rPr>
              <w:t>90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4B21C8C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C0A1F" w:rsidRPr="00B3675F">
              <w:rPr>
                <w:rFonts w:ascii="Times New Roman" w:hAnsi="Times New Roman"/>
                <w:kern w:val="0"/>
                <w:sz w:val="28"/>
                <w:szCs w:val="28"/>
              </w:rPr>
              <w:t>475</w:t>
            </w:r>
          </w:p>
        </w:tc>
      </w:tr>
      <w:tr w:rsidR="00B3675F" w:rsidRPr="00B3675F" w14:paraId="18A977CF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18CD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nvasion depth</w:t>
            </w:r>
            <w:r w:rsidR="00F542B7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, mm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0A24E5B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DA4E9BF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AA84BC8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5701A2F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5B2228E7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07E8" w14:textId="77777777" w:rsidR="00482686" w:rsidRPr="00B3675F" w:rsidRDefault="00F542B7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 w:hint="eastAsia"/>
                <w:kern w:val="0"/>
                <w:sz w:val="28"/>
                <w:szCs w:val="28"/>
              </w:rPr>
              <w:t>≤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D4A229A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01E472F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49DBCBB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25DFF91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260B560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0DD8" w14:textId="77777777" w:rsidR="00482686" w:rsidRPr="00B3675F" w:rsidRDefault="00F542B7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 w:hint="eastAsia"/>
                <w:kern w:val="0"/>
                <w:sz w:val="28"/>
                <w:szCs w:val="28"/>
              </w:rPr>
              <w:lastRenderedPageBreak/>
              <w:t>＞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687EED6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CA06F1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72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CA06F1" w:rsidRPr="00B3675F">
              <w:rPr>
                <w:rFonts w:ascii="Times New Roman" w:hAnsi="Times New Roman"/>
                <w:kern w:val="0"/>
                <w:sz w:val="28"/>
                <w:szCs w:val="28"/>
              </w:rPr>
              <w:t>49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CA06F1" w:rsidRPr="00B3675F">
              <w:rPr>
                <w:rFonts w:ascii="Times New Roman" w:hAnsi="Times New Roman"/>
                <w:kern w:val="0"/>
                <w:sz w:val="28"/>
                <w:szCs w:val="28"/>
              </w:rPr>
              <w:t>1.06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7E259A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5F5B7F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195B082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38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>95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>2.02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6A1537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>093</w:t>
            </w:r>
          </w:p>
        </w:tc>
      </w:tr>
      <w:tr w:rsidR="00B3675F" w:rsidRPr="00B3675F" w14:paraId="77894DD9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BF62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78DC39B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5F5B7F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04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73-1.</w:t>
            </w:r>
            <w:r w:rsidR="005F5B7F" w:rsidRPr="00B3675F">
              <w:rPr>
                <w:rFonts w:ascii="Times New Roman" w:hAnsi="Times New Roman"/>
                <w:kern w:val="0"/>
                <w:sz w:val="28"/>
                <w:szCs w:val="28"/>
              </w:rPr>
              <w:t>50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495E334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F5B7F" w:rsidRPr="00B3675F">
              <w:rPr>
                <w:rFonts w:ascii="Times New Roman" w:hAnsi="Times New Roman"/>
                <w:kern w:val="0"/>
                <w:sz w:val="28"/>
                <w:szCs w:val="28"/>
              </w:rPr>
              <w:t>8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53A3030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70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1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>02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>2.83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457634D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E469BE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43</w:t>
            </w:r>
          </w:p>
        </w:tc>
      </w:tr>
      <w:tr w:rsidR="00B3675F" w:rsidRPr="00B3675F" w14:paraId="39B0E33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659B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Surger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452DB2D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9AF2E74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0960191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5C6E0F6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5144512C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37AD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L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6A9D65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C91AAE9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B56B9E2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925FC1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551E2ECC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F0E2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SV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427D729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1B46A2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16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1B46A2" w:rsidRPr="00B3675F">
              <w:rPr>
                <w:rFonts w:ascii="Times New Roman" w:hAnsi="Times New Roman"/>
                <w:kern w:val="0"/>
                <w:sz w:val="28"/>
                <w:szCs w:val="28"/>
              </w:rPr>
              <w:t>82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1B46A2" w:rsidRPr="00B3675F">
              <w:rPr>
                <w:rFonts w:ascii="Times New Roman" w:hAnsi="Times New Roman"/>
                <w:kern w:val="0"/>
                <w:sz w:val="28"/>
                <w:szCs w:val="28"/>
              </w:rPr>
              <w:t>65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775F732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B46A2" w:rsidRPr="00B3675F">
              <w:rPr>
                <w:rFonts w:ascii="Times New Roman" w:hAnsi="Times New Roman"/>
                <w:kern w:val="0"/>
                <w:sz w:val="28"/>
                <w:szCs w:val="28"/>
              </w:rPr>
              <w:t>3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398EE96" w14:textId="77777777" w:rsidR="00482686" w:rsidRPr="00B3675F" w:rsidRDefault="00E469BE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95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63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44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D05DDE4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>810</w:t>
            </w:r>
          </w:p>
        </w:tc>
      </w:tr>
      <w:tr w:rsidR="00B3675F" w:rsidRPr="00B3675F" w14:paraId="61C64ABE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2014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TV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A395C2E" w14:textId="77777777" w:rsidR="00482686" w:rsidRPr="00B3675F" w:rsidRDefault="001B46A2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00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62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-1.6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5924467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B46A2" w:rsidRPr="00B3675F">
              <w:rPr>
                <w:rFonts w:ascii="Times New Roman" w:hAnsi="Times New Roman"/>
                <w:kern w:val="0"/>
                <w:sz w:val="28"/>
                <w:szCs w:val="28"/>
              </w:rPr>
              <w:t>9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756FF48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99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>59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>65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F8C3B29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>966</w:t>
            </w:r>
          </w:p>
        </w:tc>
      </w:tr>
      <w:tr w:rsidR="00B3675F" w:rsidRPr="00B3675F" w14:paraId="2B74785E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335E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V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A75568A" w14:textId="77777777" w:rsidR="00482686" w:rsidRPr="00B3675F" w:rsidRDefault="001B46A2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79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50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25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285F196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1B46A2" w:rsidRPr="00B3675F">
              <w:rPr>
                <w:rFonts w:ascii="Times New Roman" w:hAnsi="Times New Roman"/>
                <w:kern w:val="0"/>
                <w:sz w:val="28"/>
                <w:szCs w:val="28"/>
              </w:rPr>
              <w:t>3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791A7EF" w14:textId="77777777" w:rsidR="00482686" w:rsidRPr="00B3675F" w:rsidRDefault="00E469BE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66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39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1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9E46E9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>117</w:t>
            </w:r>
          </w:p>
        </w:tc>
      </w:tr>
      <w:tr w:rsidR="00B3675F" w:rsidRPr="00B3675F" w14:paraId="7C66C8E7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873D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adiotherap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66307E1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031F89C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81B6984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EABB5B5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358AF5F6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3231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No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0304769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730572A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48CE629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C668F0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3D13F05A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AB2C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Ye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755716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456CB9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60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456CB9" w:rsidRPr="00B3675F">
              <w:rPr>
                <w:rFonts w:ascii="Times New Roman" w:hAnsi="Times New Roman"/>
                <w:kern w:val="0"/>
                <w:sz w:val="28"/>
                <w:szCs w:val="28"/>
              </w:rPr>
              <w:t>39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456CB9" w:rsidRPr="00B3675F">
              <w:rPr>
                <w:rFonts w:ascii="Times New Roman" w:hAnsi="Times New Roman"/>
                <w:kern w:val="0"/>
                <w:sz w:val="28"/>
                <w:szCs w:val="28"/>
              </w:rPr>
              <w:t>0.91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3ED568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456CB9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31CB95B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79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>50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>23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FFFA2C2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>291</w:t>
            </w:r>
          </w:p>
        </w:tc>
      </w:tr>
      <w:tr w:rsidR="00B3675F" w:rsidRPr="00B3675F" w14:paraId="00714CCF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7A8C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Treatment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7821C23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57E24EE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35BC3D6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274A881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2ED11A43" w14:textId="77777777" w:rsidTr="00E449C1">
        <w:tc>
          <w:tcPr>
            <w:tcW w:w="2616" w:type="dxa"/>
            <w:tcBorders>
              <w:top w:val="nil"/>
              <w:left w:val="nil"/>
              <w:right w:val="nil"/>
            </w:tcBorders>
            <w:vAlign w:val="center"/>
          </w:tcPr>
          <w:p w14:paraId="159C6310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N</w:t>
            </w:r>
            <w:r w:rsidR="0071719E" w:rsidRPr="00B3675F">
              <w:rPr>
                <w:rFonts w:ascii="Times New Roman" w:hAnsi="Times New Roman"/>
                <w:kern w:val="0"/>
                <w:sz w:val="28"/>
                <w:szCs w:val="28"/>
              </w:rPr>
              <w:t>A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</w:tcPr>
          <w:p w14:paraId="2B9129B1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7AF93836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</w:tcPr>
          <w:p w14:paraId="45EE6E0F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</w:tcPr>
          <w:p w14:paraId="67011009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B3675F" w:rsidRPr="00B3675F" w14:paraId="0E5B05B6" w14:textId="77777777" w:rsidTr="00E449C1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952E2" w14:textId="77777777" w:rsidR="00482686" w:rsidRPr="00B3675F" w:rsidRDefault="0048268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SLNB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D7A12" w14:textId="77777777" w:rsidR="00482686" w:rsidRPr="00B3675F" w:rsidRDefault="00456CB9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44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 (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94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2.21</w:t>
            </w:r>
            <w:r w:rsidR="00482686"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0F9CD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456CB9" w:rsidRPr="00B3675F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9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C1195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 xml:space="preserve">15 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(0</w:t>
            </w:r>
            <w:r w:rsidR="00E002B5" w:rsidRPr="00B3675F">
              <w:rPr>
                <w:rFonts w:ascii="Times New Roman" w:hAnsi="Times New Roman"/>
                <w:kern w:val="0"/>
                <w:sz w:val="28"/>
                <w:szCs w:val="28"/>
              </w:rPr>
              <w:t>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>76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>1.73</w:t>
            </w: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B2804" w14:textId="77777777" w:rsidR="00482686" w:rsidRPr="00B3675F" w:rsidRDefault="00482686" w:rsidP="00B367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B3675F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469BE" w:rsidRPr="00B3675F">
              <w:rPr>
                <w:rFonts w:ascii="Times New Roman" w:hAnsi="Times New Roman"/>
                <w:kern w:val="0"/>
                <w:sz w:val="28"/>
                <w:szCs w:val="28"/>
              </w:rPr>
              <w:t>279</w:t>
            </w:r>
          </w:p>
        </w:tc>
      </w:tr>
    </w:tbl>
    <w:p w14:paraId="54F6E2F2" w14:textId="77777777" w:rsidR="00B43EC2" w:rsidRPr="00B3675F" w:rsidRDefault="00B43EC2" w:rsidP="00400644">
      <w:pPr>
        <w:spacing w:line="360" w:lineRule="auto"/>
        <w:rPr>
          <w:rFonts w:ascii="Times New Roman" w:eastAsia="宋体" w:hAnsi="Times New Roman"/>
          <w:i/>
          <w:iCs/>
          <w:sz w:val="28"/>
          <w:szCs w:val="28"/>
        </w:rPr>
      </w:pPr>
      <w:r w:rsidRPr="00B3675F">
        <w:rPr>
          <w:rFonts w:ascii="Times New Roman" w:eastAsia="宋体" w:hAnsi="Times New Roman"/>
          <w:i/>
          <w:iCs/>
          <w:sz w:val="28"/>
          <w:szCs w:val="28"/>
        </w:rPr>
        <w:t>Abbreviations: LN</w:t>
      </w:r>
      <w:r w:rsidR="000C4244" w:rsidRPr="00B3675F">
        <w:rPr>
          <w:rFonts w:ascii="Times New Roman" w:eastAsia="宋体" w:hAnsi="Times New Roman"/>
          <w:i/>
          <w:iCs/>
          <w:sz w:val="28"/>
          <w:szCs w:val="28"/>
        </w:rPr>
        <w:t>-</w:t>
      </w:r>
      <w:r w:rsidRPr="00B3675F">
        <w:rPr>
          <w:rFonts w:ascii="Times New Roman" w:eastAsia="宋体" w:hAnsi="Times New Roman"/>
          <w:i/>
          <w:iCs/>
          <w:sz w:val="28"/>
          <w:szCs w:val="28"/>
        </w:rPr>
        <w:t xml:space="preserve">, negative regional lymph node findings; </w:t>
      </w:r>
      <w:r w:rsidR="00A92257" w:rsidRPr="00B3675F">
        <w:rPr>
          <w:rFonts w:ascii="Times New Roman" w:eastAsia="宋体" w:hAnsi="Times New Roman"/>
          <w:i/>
          <w:iCs/>
          <w:sz w:val="28"/>
          <w:szCs w:val="28"/>
        </w:rPr>
        <w:t>SLNB, sentinel lymph node biopsy; NA, no regi</w:t>
      </w:r>
      <w:r w:rsidR="005D009D" w:rsidRPr="00B3675F">
        <w:rPr>
          <w:rFonts w:ascii="Times New Roman" w:eastAsia="宋体" w:hAnsi="Times New Roman"/>
          <w:i/>
          <w:iCs/>
          <w:sz w:val="28"/>
          <w:szCs w:val="28"/>
        </w:rPr>
        <w:t>o</w:t>
      </w:r>
      <w:r w:rsidR="00A92257" w:rsidRPr="00B3675F">
        <w:rPr>
          <w:rFonts w:ascii="Times New Roman" w:eastAsia="宋体" w:hAnsi="Times New Roman"/>
          <w:i/>
          <w:iCs/>
          <w:sz w:val="28"/>
          <w:szCs w:val="28"/>
        </w:rPr>
        <w:t xml:space="preserve">nal lymph node removed; </w:t>
      </w:r>
      <w:r w:rsidRPr="00B3675F">
        <w:rPr>
          <w:rFonts w:ascii="Times New Roman" w:eastAsia="宋体" w:hAnsi="Times New Roman"/>
          <w:i/>
          <w:iCs/>
          <w:sz w:val="28"/>
          <w:szCs w:val="28"/>
        </w:rPr>
        <w:t xml:space="preserve">IPW, inverse probability weighting; TR, time ratio; NOS, not otherwise specified; cm, centimeter; mm, millimeter </w:t>
      </w:r>
    </w:p>
    <w:p w14:paraId="1E6D30DD" w14:textId="77777777" w:rsidR="00C70F71" w:rsidRPr="00B3675F" w:rsidRDefault="00C70F71" w:rsidP="0048268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8"/>
          <w:szCs w:val="28"/>
        </w:rPr>
      </w:pPr>
    </w:p>
    <w:sectPr w:rsidR="00C70F71" w:rsidRPr="00B3675F">
      <w:footerReference w:type="default" r:id="rId6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1C7F4" w14:textId="77777777" w:rsidR="00232BFD" w:rsidRDefault="00232BFD">
      <w:r>
        <w:separator/>
      </w:r>
    </w:p>
  </w:endnote>
  <w:endnote w:type="continuationSeparator" w:id="0">
    <w:p w14:paraId="3201C01F" w14:textId="77777777" w:rsidR="00232BFD" w:rsidRDefault="00232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34A95" w14:textId="77777777" w:rsidR="00C70F71" w:rsidRDefault="00C70F71">
    <w:pPr>
      <w:autoSpaceDE w:val="0"/>
      <w:autoSpaceDN w:val="0"/>
      <w:adjustRightInd w:val="0"/>
      <w:jc w:val="center"/>
      <w:rPr>
        <w:rFonts w:ascii="Times New Roman" w:hAnsi="Times New Roman"/>
        <w:kern w:val="0"/>
        <w:sz w:val="24"/>
        <w:szCs w:val="24"/>
      </w:rPr>
    </w:pPr>
    <w:r>
      <w:rPr>
        <w:rFonts w:ascii="Times New Roman" w:hAnsi="Times New Roman"/>
        <w:kern w:val="0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4A388" w14:textId="77777777" w:rsidR="00232BFD" w:rsidRDefault="00232BFD">
      <w:r>
        <w:separator/>
      </w:r>
    </w:p>
  </w:footnote>
  <w:footnote w:type="continuationSeparator" w:id="0">
    <w:p w14:paraId="111706BE" w14:textId="77777777" w:rsidR="00232BFD" w:rsidRDefault="00232B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wMDQ2MDE2NDY3NjBX0lEKTi0uzszPAykwNKoFAMxovjYtAAAA"/>
  </w:docVars>
  <w:rsids>
    <w:rsidRoot w:val="00CC2342"/>
    <w:rsid w:val="000A1BD2"/>
    <w:rsid w:val="000C4244"/>
    <w:rsid w:val="00157EDF"/>
    <w:rsid w:val="001B46A2"/>
    <w:rsid w:val="001C3BBC"/>
    <w:rsid w:val="001C6239"/>
    <w:rsid w:val="001E7AEA"/>
    <w:rsid w:val="00222A7D"/>
    <w:rsid w:val="00232BFD"/>
    <w:rsid w:val="0024411F"/>
    <w:rsid w:val="002C47DC"/>
    <w:rsid w:val="003A2AC5"/>
    <w:rsid w:val="003A30FA"/>
    <w:rsid w:val="003D058C"/>
    <w:rsid w:val="00400644"/>
    <w:rsid w:val="00401060"/>
    <w:rsid w:val="00427417"/>
    <w:rsid w:val="00456CB9"/>
    <w:rsid w:val="00482686"/>
    <w:rsid w:val="004A1106"/>
    <w:rsid w:val="004D2F8B"/>
    <w:rsid w:val="00512D7A"/>
    <w:rsid w:val="00512E92"/>
    <w:rsid w:val="00542E09"/>
    <w:rsid w:val="005D009D"/>
    <w:rsid w:val="005D090D"/>
    <w:rsid w:val="005E05CF"/>
    <w:rsid w:val="005E44B8"/>
    <w:rsid w:val="005F5B7F"/>
    <w:rsid w:val="00604FE4"/>
    <w:rsid w:val="00607A87"/>
    <w:rsid w:val="00632CC7"/>
    <w:rsid w:val="006B7F6A"/>
    <w:rsid w:val="006D4ACA"/>
    <w:rsid w:val="0071719E"/>
    <w:rsid w:val="00722D59"/>
    <w:rsid w:val="007253FB"/>
    <w:rsid w:val="007606AD"/>
    <w:rsid w:val="00770E88"/>
    <w:rsid w:val="007A3EA2"/>
    <w:rsid w:val="007C3F06"/>
    <w:rsid w:val="007F7C61"/>
    <w:rsid w:val="00846E30"/>
    <w:rsid w:val="0085057E"/>
    <w:rsid w:val="008768E7"/>
    <w:rsid w:val="008B02EC"/>
    <w:rsid w:val="008B4FA9"/>
    <w:rsid w:val="008C7A5C"/>
    <w:rsid w:val="00927D4B"/>
    <w:rsid w:val="009A2E0E"/>
    <w:rsid w:val="009C26A7"/>
    <w:rsid w:val="00A92257"/>
    <w:rsid w:val="00AB64CE"/>
    <w:rsid w:val="00AB6BBD"/>
    <w:rsid w:val="00B3675F"/>
    <w:rsid w:val="00B43EC2"/>
    <w:rsid w:val="00BE419D"/>
    <w:rsid w:val="00C03BBD"/>
    <w:rsid w:val="00C16941"/>
    <w:rsid w:val="00C50146"/>
    <w:rsid w:val="00C70F71"/>
    <w:rsid w:val="00C92680"/>
    <w:rsid w:val="00CA06F1"/>
    <w:rsid w:val="00CC2342"/>
    <w:rsid w:val="00D54B18"/>
    <w:rsid w:val="00E002B5"/>
    <w:rsid w:val="00E42577"/>
    <w:rsid w:val="00E449C1"/>
    <w:rsid w:val="00E469BE"/>
    <w:rsid w:val="00E75D74"/>
    <w:rsid w:val="00E92016"/>
    <w:rsid w:val="00EC3771"/>
    <w:rsid w:val="00F542B7"/>
    <w:rsid w:val="00F84355"/>
    <w:rsid w:val="00FC0A1F"/>
    <w:rsid w:val="00FF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ACC693"/>
  <w14:defaultImageDpi w14:val="96"/>
  <w15:docId w15:val="{2DA8875C-47E8-4587-8AA9-0E02BFFC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CC2342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CC2342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1</Words>
  <Characters>2462</Characters>
  <Application>Microsoft Office Word</Application>
  <DocSecurity>0</DocSecurity>
  <Lines>20</Lines>
  <Paragraphs>5</Paragraphs>
  <ScaleCrop>false</ScaleCrop>
  <Company>.</Company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yyy</cp:lastModifiedBy>
  <cp:revision>3</cp:revision>
  <dcterms:created xsi:type="dcterms:W3CDTF">2021-07-01T12:21:00Z</dcterms:created>
  <dcterms:modified xsi:type="dcterms:W3CDTF">2021-07-16T07:10:00Z</dcterms:modified>
</cp:coreProperties>
</file>